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30CB2" w14:textId="3EA07F1F" w:rsidR="00A42FE2" w:rsidRDefault="00330D53" w:rsidP="00A42FE2">
      <w:r w:rsidRPr="00330D53">
        <w:t>Multimedia Appendix 1</w:t>
      </w:r>
      <w:r>
        <w:t xml:space="preserve">. </w:t>
      </w:r>
      <w:r w:rsidR="00A42FE2">
        <w:t>Survey</w:t>
      </w:r>
      <w:r>
        <w:t>.</w:t>
      </w:r>
    </w:p>
    <w:p w14:paraId="2E39ABFE" w14:textId="77777777" w:rsidR="00330D53" w:rsidRDefault="00330D53" w:rsidP="00A42FE2"/>
    <w:p w14:paraId="550DC4B0" w14:textId="2DF244CF" w:rsidR="00494846" w:rsidRPr="00780BFD" w:rsidRDefault="00780BFD" w:rsidP="00494846">
      <w:pPr>
        <w:rPr>
          <w:b/>
          <w:color w:val="70AD47" w:themeColor="accent6"/>
        </w:rPr>
      </w:pPr>
      <w:r w:rsidRPr="00780BFD">
        <w:rPr>
          <w:b/>
          <w:color w:val="70AD47" w:themeColor="accent6"/>
        </w:rPr>
        <w:t>/</w:t>
      </w:r>
      <w:r>
        <w:rPr>
          <w:b/>
          <w:color w:val="70AD47" w:themeColor="accent6"/>
        </w:rPr>
        <w:t>INTRODUCTION</w:t>
      </w:r>
      <w:r w:rsidRPr="00780BFD">
        <w:rPr>
          <w:b/>
          <w:color w:val="70AD47" w:themeColor="accent6"/>
        </w:rPr>
        <w:t>/</w:t>
      </w:r>
      <w:r w:rsidR="00494846" w:rsidRPr="00780BFD">
        <w:rPr>
          <w:b/>
          <w:color w:val="70AD47" w:themeColor="accent6"/>
        </w:rPr>
        <w:t xml:space="preserve"> </w:t>
      </w:r>
    </w:p>
    <w:p w14:paraId="5EE0AC4A" w14:textId="36010560" w:rsidR="00494846" w:rsidRDefault="00780BFD" w:rsidP="00494846">
      <w:r>
        <w:t>Penn Medicine would like feedback from its patients on Apple’s new Health Records Feature</w:t>
      </w:r>
      <w:r w:rsidDel="00780BFD">
        <w:rPr>
          <w:rStyle w:val="CommentReference"/>
        </w:rPr>
        <w:t>.</w:t>
      </w:r>
      <w:r w:rsidR="00494846">
        <w:t xml:space="preserve"> With this new feature you </w:t>
      </w:r>
      <w:r w:rsidR="005B3945">
        <w:t xml:space="preserve">access your Penn Medicine health record from the </w:t>
      </w:r>
      <w:proofErr w:type="gramStart"/>
      <w:r w:rsidR="005B3945">
        <w:t>Health</w:t>
      </w:r>
      <w:proofErr w:type="gramEnd"/>
      <w:r w:rsidR="005B3945">
        <w:t xml:space="preserve"> app on your </w:t>
      </w:r>
      <w:r>
        <w:t>iP</w:t>
      </w:r>
      <w:r w:rsidR="005B3945">
        <w:t>hone at any time</w:t>
      </w:r>
      <w:r w:rsidR="008B48C2">
        <w:t>.</w:t>
      </w:r>
      <w:r>
        <w:t xml:space="preserve"> </w:t>
      </w:r>
      <w:r w:rsidR="00494846">
        <w:t xml:space="preserve">An example of </w:t>
      </w:r>
      <w:r>
        <w:t xml:space="preserve">how you view this new </w:t>
      </w:r>
      <w:r w:rsidR="00494846">
        <w:t>feature is below.</w:t>
      </w:r>
      <w:r>
        <w:t xml:space="preserve"> </w:t>
      </w:r>
    </w:p>
    <w:p w14:paraId="31EA9C38" w14:textId="62546766" w:rsidR="00C14DCA" w:rsidRDefault="005E2A7F" w:rsidP="00C14DCA">
      <w:r>
        <w:t>[Example]</w:t>
      </w:r>
    </w:p>
    <w:p w14:paraId="5A2453D7" w14:textId="2FF71C2F" w:rsidR="00494846" w:rsidRDefault="00494846" w:rsidP="009A4E87">
      <w:pPr>
        <w:pStyle w:val="ListParagraph"/>
        <w:numPr>
          <w:ilvl w:val="0"/>
          <w:numId w:val="1"/>
        </w:numPr>
        <w:jc w:val="both"/>
      </w:pPr>
      <w:r>
        <w:t>Have</w:t>
      </w:r>
      <w:r w:rsidR="00884D75">
        <w:t xml:space="preserve"> you used the new Apple</w:t>
      </w:r>
      <w:r>
        <w:t xml:space="preserve"> Health Records feature?</w:t>
      </w:r>
      <w:r w:rsidR="00780BFD" w:rsidRPr="00780BFD">
        <w:rPr>
          <w:b/>
          <w:color w:val="FF0000"/>
        </w:rPr>
        <w:t xml:space="preserve"> </w:t>
      </w:r>
    </w:p>
    <w:p w14:paraId="07DA7646" w14:textId="769D2DC2" w:rsidR="00494846" w:rsidRDefault="00494846" w:rsidP="00494846">
      <w:pPr>
        <w:pStyle w:val="ListParagraph"/>
        <w:jc w:val="both"/>
      </w:pPr>
      <w:r>
        <w:t>Yes/No/Unsure</w:t>
      </w:r>
    </w:p>
    <w:p w14:paraId="06F158F3" w14:textId="73EE2449" w:rsidR="00494846" w:rsidRDefault="00494846" w:rsidP="00494846">
      <w:pPr>
        <w:pStyle w:val="ListParagraph"/>
        <w:jc w:val="both"/>
      </w:pPr>
    </w:p>
    <w:p w14:paraId="11F305B3" w14:textId="4DB6DBB6" w:rsidR="00494846" w:rsidRPr="00B61D6D" w:rsidRDefault="00780BFD" w:rsidP="00B61D6D">
      <w:pPr>
        <w:ind w:firstLine="360"/>
        <w:jc w:val="both"/>
        <w:rPr>
          <w:b/>
          <w:color w:val="70AD47" w:themeColor="accent6"/>
        </w:rPr>
      </w:pPr>
      <w:r w:rsidRPr="00B61D6D">
        <w:rPr>
          <w:b/>
          <w:color w:val="70AD47" w:themeColor="accent6"/>
        </w:rPr>
        <w:t>/IF YES/</w:t>
      </w:r>
    </w:p>
    <w:p w14:paraId="0BE8E750" w14:textId="327F5673" w:rsidR="009A4E87" w:rsidRDefault="00453D23" w:rsidP="009A4E87">
      <w:pPr>
        <w:pStyle w:val="ListParagraph"/>
        <w:numPr>
          <w:ilvl w:val="0"/>
          <w:numId w:val="1"/>
        </w:numPr>
        <w:jc w:val="both"/>
      </w:pPr>
      <w:r>
        <w:t>Overall, h</w:t>
      </w:r>
      <w:r w:rsidR="009A4E87">
        <w:t xml:space="preserve">ow satisfied are you with Apple Health Records? </w:t>
      </w:r>
    </w:p>
    <w:p w14:paraId="00FE9506" w14:textId="38503DB9" w:rsidR="009A4E87" w:rsidRDefault="00453D23" w:rsidP="00884D75">
      <w:pPr>
        <w:pStyle w:val="ListParagraph"/>
        <w:ind w:left="1440"/>
        <w:jc w:val="both"/>
      </w:pPr>
      <w:r>
        <w:t>very dissatisfied</w:t>
      </w:r>
      <w:r w:rsidR="00884D75">
        <w:t xml:space="preserve"> (1)</w:t>
      </w:r>
      <w:r>
        <w:t>, somewhat dissatisfied, nether satisfied nor dissatisfied, somewhat satisfied, very satisfied</w:t>
      </w:r>
      <w:r w:rsidR="00884D75">
        <w:t xml:space="preserve"> (5)</w:t>
      </w:r>
    </w:p>
    <w:p w14:paraId="41A7BA0E" w14:textId="77777777" w:rsidR="009A4E87" w:rsidRDefault="009A4E87" w:rsidP="009A4E87">
      <w:pPr>
        <w:pStyle w:val="ListParagraph"/>
        <w:ind w:left="1440"/>
        <w:jc w:val="both"/>
      </w:pPr>
    </w:p>
    <w:p w14:paraId="5A9991BD" w14:textId="0E2985D1" w:rsidR="009A4E87" w:rsidRDefault="00494846" w:rsidP="009A4E87">
      <w:pPr>
        <w:pStyle w:val="ListParagraph"/>
        <w:numPr>
          <w:ilvl w:val="0"/>
          <w:numId w:val="1"/>
        </w:numPr>
        <w:jc w:val="both"/>
      </w:pPr>
      <w:r>
        <w:t>How</w:t>
      </w:r>
      <w:r w:rsidR="009A4E87">
        <w:t xml:space="preserve"> easy was it to use Apple Health Records?</w:t>
      </w:r>
    </w:p>
    <w:p w14:paraId="5078DF1E" w14:textId="21CF715B" w:rsidR="009A4E87" w:rsidRDefault="00453D23" w:rsidP="00884D75">
      <w:pPr>
        <w:pStyle w:val="ListParagraph"/>
        <w:ind w:left="1440"/>
        <w:jc w:val="both"/>
      </w:pPr>
      <w:r>
        <w:t>Very difficult</w:t>
      </w:r>
      <w:r w:rsidR="00F65220">
        <w:t xml:space="preserve"> (1)</w:t>
      </w:r>
      <w:r>
        <w:t>, somewhat difficult, neither difficult nor easy, somewhat easy, very easy</w:t>
      </w:r>
      <w:r w:rsidR="00F65220">
        <w:t xml:space="preserve"> (5)</w:t>
      </w:r>
    </w:p>
    <w:p w14:paraId="48146B79" w14:textId="77777777" w:rsidR="009A4E87" w:rsidRDefault="009A4E87" w:rsidP="009A4E87">
      <w:pPr>
        <w:pStyle w:val="ListParagraph"/>
        <w:ind w:left="1440"/>
        <w:jc w:val="both"/>
      </w:pPr>
    </w:p>
    <w:p w14:paraId="526BD82C" w14:textId="71B7CD81" w:rsidR="009A4E87" w:rsidRDefault="00494846" w:rsidP="009A4E87">
      <w:pPr>
        <w:pStyle w:val="ListParagraph"/>
        <w:numPr>
          <w:ilvl w:val="0"/>
          <w:numId w:val="1"/>
        </w:numPr>
        <w:jc w:val="both"/>
      </w:pPr>
      <w:r>
        <w:t>Which of the following have you used within your Apple Health Record</w:t>
      </w:r>
      <w:r w:rsidR="005E2A7F">
        <w:t>s</w:t>
      </w:r>
      <w:r>
        <w:t>?</w:t>
      </w:r>
      <w:r w:rsidR="009A4E87">
        <w:t xml:space="preserve"> </w:t>
      </w:r>
    </w:p>
    <w:p w14:paraId="0E50FA50" w14:textId="2D6F0591" w:rsidR="009A4E87" w:rsidRDefault="00780BFD" w:rsidP="00884D75">
      <w:pPr>
        <w:pStyle w:val="ListParagraph"/>
        <w:ind w:left="1440"/>
        <w:jc w:val="both"/>
      </w:pPr>
      <w:r w:rsidRPr="00780BFD">
        <w:rPr>
          <w:b/>
          <w:color w:val="70AD47" w:themeColor="accent6"/>
        </w:rPr>
        <w:t>/CHECKBOX/</w:t>
      </w:r>
      <w:r w:rsidR="00494846">
        <w:t xml:space="preserve"> </w:t>
      </w:r>
      <w:r w:rsidR="009A4E87">
        <w:t>All Records, Allergies, Clinical Vitals, Conditions, Immunizations, Lab results, Medications, and Procedure</w:t>
      </w:r>
    </w:p>
    <w:p w14:paraId="27ECEA7D" w14:textId="77777777" w:rsidR="009A4E87" w:rsidRDefault="009A4E87" w:rsidP="009A4E87">
      <w:pPr>
        <w:pStyle w:val="ListParagraph"/>
        <w:ind w:left="1440"/>
        <w:jc w:val="both"/>
      </w:pPr>
    </w:p>
    <w:p w14:paraId="46EC9154" w14:textId="0F910EBF" w:rsidR="009A4E87" w:rsidRDefault="005B3945" w:rsidP="009A4E87">
      <w:pPr>
        <w:pStyle w:val="ListParagraph"/>
        <w:numPr>
          <w:ilvl w:val="0"/>
          <w:numId w:val="1"/>
        </w:numPr>
        <w:jc w:val="both"/>
      </w:pPr>
      <w:r>
        <w:t>With whom</w:t>
      </w:r>
      <w:r w:rsidR="00494846">
        <w:t xml:space="preserve"> have you discussed the information found in your Apple Health Record</w:t>
      </w:r>
      <w:r w:rsidR="00FF158F">
        <w:t>s</w:t>
      </w:r>
      <w:r w:rsidR="00494846">
        <w:t xml:space="preserve">? </w:t>
      </w:r>
    </w:p>
    <w:p w14:paraId="4246E0C3" w14:textId="04DD826C" w:rsidR="009A4E87" w:rsidRDefault="00884D75" w:rsidP="00494846">
      <w:pPr>
        <w:pStyle w:val="ListParagraph"/>
        <w:ind w:left="1440"/>
        <w:jc w:val="both"/>
      </w:pPr>
      <w:r w:rsidRPr="00780BFD">
        <w:rPr>
          <w:b/>
          <w:color w:val="70AD47" w:themeColor="accent6"/>
        </w:rPr>
        <w:t>/CHECKBOX/</w:t>
      </w:r>
      <w:r>
        <w:t xml:space="preserve"> </w:t>
      </w:r>
      <w:r w:rsidR="009A4E87">
        <w:t>Friend(s), Family, Doctors, Other members of my care team (nurse, or nurse practitioner, or phys</w:t>
      </w:r>
      <w:r w:rsidR="00A04565">
        <w:t>ician assistant), Pharmacist,</w:t>
      </w:r>
      <w:r w:rsidR="009A4E87">
        <w:t xml:space="preserve"> </w:t>
      </w:r>
      <w:r w:rsidR="00A04565">
        <w:t xml:space="preserve">No One, or </w:t>
      </w:r>
      <w:r w:rsidR="009A4E87">
        <w:t xml:space="preserve">Other </w:t>
      </w:r>
      <w:r w:rsidRPr="00780BFD">
        <w:rPr>
          <w:b/>
          <w:color w:val="70AD47" w:themeColor="accent6"/>
        </w:rPr>
        <w:t>/FREE TEXT/</w:t>
      </w:r>
    </w:p>
    <w:p w14:paraId="01B01E2A" w14:textId="77777777" w:rsidR="00780BFD" w:rsidRDefault="00780BFD" w:rsidP="00494846">
      <w:pPr>
        <w:pStyle w:val="ListParagraph"/>
        <w:ind w:left="1440"/>
        <w:jc w:val="both"/>
      </w:pPr>
    </w:p>
    <w:p w14:paraId="32E222A4" w14:textId="77777777" w:rsidR="00780BFD" w:rsidRPr="00780BFD" w:rsidRDefault="00494846" w:rsidP="00780BFD">
      <w:pPr>
        <w:pStyle w:val="ListParagraph"/>
        <w:numPr>
          <w:ilvl w:val="0"/>
          <w:numId w:val="1"/>
        </w:numPr>
        <w:jc w:val="both"/>
      </w:pPr>
      <w:r>
        <w:t>Approximately h</w:t>
      </w:r>
      <w:r w:rsidR="009A4E87">
        <w:t xml:space="preserve">ow much time </w:t>
      </w:r>
      <w:r>
        <w:t xml:space="preserve">have you spent </w:t>
      </w:r>
      <w:r w:rsidR="009A4E87">
        <w:t>using</w:t>
      </w:r>
      <w:r w:rsidR="009A06D8">
        <w:t xml:space="preserve"> </w:t>
      </w:r>
      <w:r w:rsidR="009A4E87">
        <w:t>Apple Health Records?</w:t>
      </w:r>
      <w:r w:rsidR="00780BFD">
        <w:t xml:space="preserve"> </w:t>
      </w:r>
      <w:r w:rsidR="00780BFD" w:rsidRPr="00780BFD">
        <w:rPr>
          <w:b/>
          <w:color w:val="70AD47" w:themeColor="accent6"/>
        </w:rPr>
        <w:t>/FREE TEXT/</w:t>
      </w:r>
    </w:p>
    <w:p w14:paraId="4A5C279D" w14:textId="77777777" w:rsidR="00780BFD" w:rsidRPr="00780BFD" w:rsidRDefault="00780BFD" w:rsidP="00780BFD">
      <w:pPr>
        <w:pStyle w:val="ListParagraph"/>
        <w:jc w:val="both"/>
      </w:pPr>
    </w:p>
    <w:p w14:paraId="734321B2" w14:textId="2857C638" w:rsidR="009A4E87" w:rsidRDefault="009A4E87" w:rsidP="00780BFD">
      <w:pPr>
        <w:pStyle w:val="ListParagraph"/>
        <w:numPr>
          <w:ilvl w:val="0"/>
          <w:numId w:val="1"/>
        </w:numPr>
        <w:jc w:val="both"/>
      </w:pPr>
      <w:r>
        <w:t>How did you find out about Apple Health Records?</w:t>
      </w:r>
    </w:p>
    <w:p w14:paraId="5E8A759F" w14:textId="189B5255" w:rsidR="009A4E87" w:rsidRDefault="00884D75" w:rsidP="00884D75">
      <w:pPr>
        <w:pStyle w:val="ListParagraph"/>
        <w:ind w:left="1440"/>
        <w:jc w:val="both"/>
      </w:pPr>
      <w:r w:rsidRPr="00780BFD">
        <w:rPr>
          <w:b/>
          <w:color w:val="70AD47" w:themeColor="accent6"/>
        </w:rPr>
        <w:t>/CHECKBOX/</w:t>
      </w:r>
      <w:r>
        <w:t xml:space="preserve"> </w:t>
      </w:r>
      <w:r w:rsidR="009A4E87">
        <w:t xml:space="preserve">Friend(s), Family, Doctor, Email, News Article, Other </w:t>
      </w:r>
      <w:r w:rsidRPr="00780BFD">
        <w:rPr>
          <w:b/>
          <w:color w:val="70AD47" w:themeColor="accent6"/>
        </w:rPr>
        <w:t>/FREE TEXT/</w:t>
      </w:r>
    </w:p>
    <w:p w14:paraId="1C07F1F5" w14:textId="77777777" w:rsidR="00780BFD" w:rsidRDefault="00780BFD" w:rsidP="00780BFD">
      <w:pPr>
        <w:pStyle w:val="ListParagraph"/>
        <w:ind w:left="1440"/>
        <w:jc w:val="both"/>
      </w:pPr>
    </w:p>
    <w:p w14:paraId="6F710A18" w14:textId="3353D483" w:rsidR="009A4E87" w:rsidRPr="00780BFD" w:rsidRDefault="009A4E87" w:rsidP="00780BFD">
      <w:pPr>
        <w:pStyle w:val="ListParagraph"/>
        <w:numPr>
          <w:ilvl w:val="0"/>
          <w:numId w:val="1"/>
        </w:numPr>
        <w:jc w:val="both"/>
      </w:pPr>
      <w:r>
        <w:t xml:space="preserve">Why did you choose to access your </w:t>
      </w:r>
      <w:r w:rsidR="005B3945">
        <w:t xml:space="preserve">Penn </w:t>
      </w:r>
      <w:r>
        <w:t>health information</w:t>
      </w:r>
      <w:r w:rsidR="00494846">
        <w:t xml:space="preserve"> via Apple Health Record</w:t>
      </w:r>
      <w:r w:rsidR="005E2A7F">
        <w:t>s</w:t>
      </w:r>
      <w:r>
        <w:t>?</w:t>
      </w:r>
      <w:r w:rsidR="00780BFD">
        <w:t xml:space="preserve"> </w:t>
      </w:r>
      <w:r w:rsidR="00780BFD" w:rsidRPr="00780BFD">
        <w:rPr>
          <w:b/>
          <w:color w:val="70AD47" w:themeColor="accent6"/>
        </w:rPr>
        <w:t>/FREE TEXT/</w:t>
      </w:r>
    </w:p>
    <w:p w14:paraId="4429CC86" w14:textId="77777777" w:rsidR="00780BFD" w:rsidRDefault="00780BFD" w:rsidP="00780BFD">
      <w:pPr>
        <w:pStyle w:val="ListParagraph"/>
        <w:jc w:val="both"/>
      </w:pPr>
    </w:p>
    <w:p w14:paraId="1F2B6A9D" w14:textId="693357AF" w:rsidR="009A4E87" w:rsidRDefault="009A4E87" w:rsidP="00780BFD">
      <w:pPr>
        <w:pStyle w:val="ListParagraph"/>
        <w:numPr>
          <w:ilvl w:val="0"/>
          <w:numId w:val="1"/>
        </w:numPr>
        <w:jc w:val="both"/>
      </w:pPr>
      <w:r>
        <w:t xml:space="preserve">What other health information would you like to have through </w:t>
      </w:r>
      <w:r w:rsidR="00494846">
        <w:t xml:space="preserve">your </w:t>
      </w:r>
      <w:r>
        <w:t>Apple Health</w:t>
      </w:r>
      <w:r w:rsidR="00494846">
        <w:t xml:space="preserve"> Record</w:t>
      </w:r>
      <w:r w:rsidR="005E2A7F">
        <w:t>s</w:t>
      </w:r>
      <w:r>
        <w:t>?</w:t>
      </w:r>
      <w:r w:rsidR="00780BFD" w:rsidRPr="00780BFD">
        <w:rPr>
          <w:b/>
          <w:color w:val="70AD47" w:themeColor="accent6"/>
        </w:rPr>
        <w:t xml:space="preserve"> /FREE TEXT/</w:t>
      </w:r>
    </w:p>
    <w:p w14:paraId="41DA3A81" w14:textId="77777777" w:rsidR="00780BFD" w:rsidRDefault="00780BFD" w:rsidP="00780BFD">
      <w:pPr>
        <w:pStyle w:val="ListParagraph"/>
        <w:jc w:val="both"/>
      </w:pPr>
    </w:p>
    <w:p w14:paraId="69BC56F5" w14:textId="06C23751" w:rsidR="009A4E87" w:rsidRDefault="009A4E87" w:rsidP="00780BFD">
      <w:pPr>
        <w:pStyle w:val="ListParagraph"/>
        <w:numPr>
          <w:ilvl w:val="0"/>
          <w:numId w:val="1"/>
        </w:numPr>
        <w:jc w:val="both"/>
      </w:pPr>
      <w:r>
        <w:t>If you could change one-thing about Apple Health Record</w:t>
      </w:r>
      <w:r w:rsidR="005E2A7F">
        <w:t>s</w:t>
      </w:r>
      <w:r>
        <w:t>, what would it be?</w:t>
      </w:r>
      <w:r w:rsidR="00780BFD">
        <w:t xml:space="preserve"> </w:t>
      </w:r>
      <w:r w:rsidR="00780BFD" w:rsidRPr="00780BFD">
        <w:rPr>
          <w:b/>
          <w:color w:val="70AD47" w:themeColor="accent6"/>
        </w:rPr>
        <w:t>/FREE TEXT/</w:t>
      </w:r>
    </w:p>
    <w:p w14:paraId="442F4046" w14:textId="77777777" w:rsidR="00780BFD" w:rsidRDefault="00780BFD" w:rsidP="00780BFD">
      <w:pPr>
        <w:pStyle w:val="ListParagraph"/>
        <w:jc w:val="both"/>
      </w:pPr>
    </w:p>
    <w:p w14:paraId="7960D5BC" w14:textId="63D0C071" w:rsidR="009A4E87" w:rsidRDefault="009A4E87" w:rsidP="009A4E87">
      <w:pPr>
        <w:pStyle w:val="ListParagraph"/>
        <w:numPr>
          <w:ilvl w:val="0"/>
          <w:numId w:val="1"/>
        </w:numPr>
      </w:pPr>
      <w:r>
        <w:lastRenderedPageBreak/>
        <w:t>How likely are you to recommend</w:t>
      </w:r>
      <w:r w:rsidR="009A06D8">
        <w:t xml:space="preserve"> </w:t>
      </w:r>
      <w:r>
        <w:t>Apple Health Record</w:t>
      </w:r>
      <w:r w:rsidR="005E2A7F">
        <w:t>s</w:t>
      </w:r>
      <w:r w:rsidR="00494846">
        <w:t xml:space="preserve"> to your friends and/or family</w:t>
      </w:r>
      <w:r>
        <w:t>?</w:t>
      </w:r>
    </w:p>
    <w:p w14:paraId="12F47A3F" w14:textId="1F8032EA" w:rsidR="009A4E87" w:rsidRDefault="009A4E87" w:rsidP="00884D75">
      <w:pPr>
        <w:pStyle w:val="ListParagraph"/>
        <w:ind w:left="1440"/>
      </w:pPr>
      <w:r>
        <w:t>Scale 1(not likely)-9(very likely)</w:t>
      </w:r>
    </w:p>
    <w:p w14:paraId="142DEFE9" w14:textId="77777777" w:rsidR="00780BFD" w:rsidRDefault="00780BFD" w:rsidP="00780BFD">
      <w:pPr>
        <w:pStyle w:val="ListParagraph"/>
        <w:ind w:left="1440"/>
      </w:pPr>
    </w:p>
    <w:p w14:paraId="27B8E00E" w14:textId="40E0CA8A" w:rsidR="00780BFD" w:rsidRDefault="00780BFD" w:rsidP="00780BFD">
      <w:pPr>
        <w:pStyle w:val="ListParagraph"/>
        <w:numPr>
          <w:ilvl w:val="0"/>
          <w:numId w:val="1"/>
        </w:numPr>
      </w:pPr>
      <w:r>
        <w:t xml:space="preserve">What other apps have you allowed to access your health record data? </w:t>
      </w:r>
      <w:r w:rsidRPr="00780BFD">
        <w:rPr>
          <w:b/>
          <w:color w:val="70AD47" w:themeColor="accent6"/>
        </w:rPr>
        <w:t>/FREE TEXT/</w:t>
      </w:r>
    </w:p>
    <w:sectPr w:rsidR="00780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C2FB4"/>
    <w:multiLevelType w:val="hybridMultilevel"/>
    <w:tmpl w:val="646AB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E87"/>
    <w:rsid w:val="000A3D07"/>
    <w:rsid w:val="00330D53"/>
    <w:rsid w:val="00453D23"/>
    <w:rsid w:val="00494846"/>
    <w:rsid w:val="004E1FF7"/>
    <w:rsid w:val="00521084"/>
    <w:rsid w:val="005B3945"/>
    <w:rsid w:val="005E2A7F"/>
    <w:rsid w:val="00780BFD"/>
    <w:rsid w:val="008020D6"/>
    <w:rsid w:val="00853DB8"/>
    <w:rsid w:val="00884D75"/>
    <w:rsid w:val="008B48C2"/>
    <w:rsid w:val="009A06D8"/>
    <w:rsid w:val="009A1C67"/>
    <w:rsid w:val="009A4E87"/>
    <w:rsid w:val="00A04565"/>
    <w:rsid w:val="00A42FE2"/>
    <w:rsid w:val="00AC3FBD"/>
    <w:rsid w:val="00B61D6D"/>
    <w:rsid w:val="00C00AA6"/>
    <w:rsid w:val="00C14DCA"/>
    <w:rsid w:val="00C55294"/>
    <w:rsid w:val="00F65220"/>
    <w:rsid w:val="00F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49838"/>
  <w15:docId w15:val="{C1E110E2-78AE-47D6-8250-BD2492A6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E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3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D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D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D2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42F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Neha (Medicine)</dc:creator>
  <cp:keywords/>
  <dc:description/>
  <cp:lastModifiedBy>Yoorim Choi</cp:lastModifiedBy>
  <cp:revision>2</cp:revision>
  <dcterms:created xsi:type="dcterms:W3CDTF">2022-01-20T14:12:00Z</dcterms:created>
  <dcterms:modified xsi:type="dcterms:W3CDTF">2022-01-20T14:12:00Z</dcterms:modified>
</cp:coreProperties>
</file>